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722"/>
        <w:tblW w:w="8362" w:type="dxa"/>
        <w:tblLook w:val="04A0" w:firstRow="1" w:lastRow="0" w:firstColumn="1" w:lastColumn="0" w:noHBand="0" w:noVBand="1"/>
      </w:tblPr>
      <w:tblGrid>
        <w:gridCol w:w="1080"/>
        <w:gridCol w:w="821"/>
        <w:gridCol w:w="821"/>
        <w:gridCol w:w="940"/>
        <w:gridCol w:w="940"/>
        <w:gridCol w:w="940"/>
        <w:gridCol w:w="940"/>
        <w:gridCol w:w="940"/>
        <w:gridCol w:w="940"/>
      </w:tblGrid>
      <w:tr w:rsidR="005810B1" w:rsidRPr="0084780B" w14:paraId="57660441" w14:textId="77777777" w:rsidTr="005810B1">
        <w:trPr>
          <w:trHeight w:val="315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7D79D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78E75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G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0F1FA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FC4A2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WG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75942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83415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2F441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C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12760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04578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</w:t>
            </w:r>
          </w:p>
        </w:tc>
      </w:tr>
      <w:tr w:rsidR="005810B1" w:rsidRPr="0084780B" w14:paraId="2FC25849" w14:textId="77777777" w:rsidTr="005810B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0E99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G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ED62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8E5C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3D62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A9E5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B977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ED10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48B2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8BE3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5810B1" w:rsidRPr="0084780B" w14:paraId="57CC4E7E" w14:textId="77777777" w:rsidTr="005810B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B3AC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AE72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5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008A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7FA8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1B7D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3A84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A4F5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1E05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AFE8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5810B1" w:rsidRPr="0084780B" w14:paraId="0C0C27F6" w14:textId="77777777" w:rsidTr="005810B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113D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WG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265B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.1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38B1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AAA7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A608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40D2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8FCF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B1AC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D32D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5810B1" w:rsidRPr="0084780B" w14:paraId="12620045" w14:textId="77777777" w:rsidTr="005810B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CE33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5F74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.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D8AD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.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687F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AF84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63EC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3012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0C7D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EB41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5810B1" w:rsidRPr="0084780B" w14:paraId="44B48E08" w14:textId="77777777" w:rsidTr="005810B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20DF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E1A1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.9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B66D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.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64BD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8B4A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6D8E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81A2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DB4C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DC54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5810B1" w:rsidRPr="0084780B" w14:paraId="6F02A92E" w14:textId="77777777" w:rsidTr="005810B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AB23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3C93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4.8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AB97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.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B80B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3EF5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295A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2E33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1F77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CFE7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5810B1" w:rsidRPr="0084780B" w14:paraId="62746347" w14:textId="77777777" w:rsidTr="005810B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48DD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2991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8.9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6D01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9.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843A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.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55C5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.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6950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20EA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9EB4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363B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5810B1" w:rsidRPr="0084780B" w14:paraId="23BAD501" w14:textId="77777777" w:rsidTr="005810B1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17F93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7E9A5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2.9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B1E1B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3.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ED05E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.7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C88D5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.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A0F53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.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AA29D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D5B77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9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ADCF1" w14:textId="77777777" w:rsidR="005810B1" w:rsidRPr="0084780B" w:rsidRDefault="005810B1" w:rsidP="00581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78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15C79E20" w14:textId="0A5BCB67" w:rsidR="009C24CA" w:rsidRPr="005810B1" w:rsidRDefault="0084780B">
      <w:pPr>
        <w:rPr>
          <w:rFonts w:ascii="Times New Roman" w:hAnsi="Times New Roman" w:cs="Times New Roman"/>
        </w:rPr>
      </w:pPr>
      <w:r w:rsidRPr="005810B1">
        <w:rPr>
          <w:rFonts w:ascii="Times New Roman" w:hAnsi="Times New Roman" w:cs="Times New Roman"/>
        </w:rPr>
        <w:t>TableS</w:t>
      </w:r>
      <w:r w:rsidR="002A1D2D">
        <w:rPr>
          <w:rFonts w:ascii="Times New Roman" w:hAnsi="Times New Roman" w:cs="Times New Roman"/>
        </w:rPr>
        <w:t>6</w:t>
      </w:r>
      <w:r w:rsidRPr="005810B1">
        <w:rPr>
          <w:rFonts w:ascii="Times New Roman" w:hAnsi="Times New Roman" w:cs="Times New Roman"/>
        </w:rPr>
        <w:t xml:space="preserve"> </w:t>
      </w:r>
      <w:proofErr w:type="gramStart"/>
      <w:r w:rsidR="005810B1">
        <w:rPr>
          <w:rFonts w:ascii="Times New Roman" w:hAnsi="Times New Roman" w:cs="Times New Roman"/>
        </w:rPr>
        <w:t>T</w:t>
      </w:r>
      <w:r w:rsidRPr="005810B1">
        <w:rPr>
          <w:rFonts w:ascii="Times New Roman" w:hAnsi="Times New Roman" w:cs="Times New Roman"/>
        </w:rPr>
        <w:t>he</w:t>
      </w:r>
      <w:proofErr w:type="gramEnd"/>
      <w:r w:rsidRPr="005810B1">
        <w:rPr>
          <w:rFonts w:ascii="Times New Roman" w:hAnsi="Times New Roman" w:cs="Times New Roman"/>
        </w:rPr>
        <w:t xml:space="preserve"> pairwise comparison of niche width for eight </w:t>
      </w:r>
      <w:proofErr w:type="spellStart"/>
      <w:r w:rsidRPr="005810B1">
        <w:rPr>
          <w:rFonts w:ascii="Times New Roman" w:hAnsi="Times New Roman" w:cs="Times New Roman"/>
        </w:rPr>
        <w:t>waterbird</w:t>
      </w:r>
      <w:proofErr w:type="spellEnd"/>
      <w:r w:rsidRPr="005810B1">
        <w:rPr>
          <w:rFonts w:ascii="Times New Roman" w:hAnsi="Times New Roman" w:cs="Times New Roman"/>
        </w:rPr>
        <w:t xml:space="preserve"> species in Poyang lakes. The left bottom represents the mean differences in niche widths of pairwise comparison species, the top right corner indicates a significant difference</w:t>
      </w:r>
      <w:r w:rsidR="005810B1">
        <w:rPr>
          <w:rFonts w:ascii="Times New Roman" w:hAnsi="Times New Roman" w:cs="Times New Roman"/>
        </w:rPr>
        <w:t>,</w:t>
      </w:r>
      <w:r w:rsidR="00596F84">
        <w:rPr>
          <w:rFonts w:ascii="Times New Roman" w:hAnsi="Times New Roman" w:cs="Times New Roman"/>
        </w:rPr>
        <w:t xml:space="preserve"> </w:t>
      </w:r>
      <w:r w:rsidR="005810B1">
        <w:rPr>
          <w:rFonts w:ascii="Times New Roman" w:hAnsi="Times New Roman" w:cs="Times New Roman"/>
        </w:rPr>
        <w:t xml:space="preserve">and </w:t>
      </w:r>
      <w:r w:rsidR="00596F84">
        <w:rPr>
          <w:rFonts w:ascii="Times New Roman" w:hAnsi="Times New Roman" w:cs="Times New Roman"/>
        </w:rPr>
        <w:t>s</w:t>
      </w:r>
      <w:r w:rsidR="005810B1" w:rsidRPr="005810B1">
        <w:rPr>
          <w:rFonts w:ascii="Times New Roman" w:hAnsi="Times New Roman" w:cs="Times New Roman"/>
        </w:rPr>
        <w:t xml:space="preserve">ignificant level of </w:t>
      </w:r>
      <w:r w:rsidR="005810B1" w:rsidRPr="005810B1">
        <w:rPr>
          <w:rFonts w:ascii="Times New Roman" w:hAnsi="Times New Roman" w:cs="Times New Roman"/>
          <w:i/>
        </w:rPr>
        <w:t xml:space="preserve">p </w:t>
      </w:r>
      <w:r w:rsidR="005810B1" w:rsidRPr="005810B1">
        <w:rPr>
          <w:rFonts w:ascii="Times New Roman" w:hAnsi="Times New Roman" w:cs="Times New Roman"/>
        </w:rPr>
        <w:t xml:space="preserve">value at 0.001 were </w:t>
      </w:r>
      <w:bookmarkStart w:id="0" w:name="_GoBack"/>
      <w:r w:rsidR="005810B1" w:rsidRPr="005810B1">
        <w:rPr>
          <w:rFonts w:ascii="Times New Roman" w:hAnsi="Times New Roman" w:cs="Times New Roman"/>
        </w:rPr>
        <w:t>shown as ***.</w:t>
      </w:r>
    </w:p>
    <w:bookmarkEnd w:id="0"/>
    <w:p w14:paraId="3B709BEB" w14:textId="77777777" w:rsidR="0084780B" w:rsidRDefault="0084780B"/>
    <w:sectPr w:rsidR="008478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0E77BB" w14:textId="77777777" w:rsidR="0059663E" w:rsidRDefault="0059663E" w:rsidP="002A1D2D">
      <w:r>
        <w:separator/>
      </w:r>
    </w:p>
  </w:endnote>
  <w:endnote w:type="continuationSeparator" w:id="0">
    <w:p w14:paraId="00A1B7A0" w14:textId="77777777" w:rsidR="0059663E" w:rsidRDefault="0059663E" w:rsidP="002A1D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73AE8A" w14:textId="77777777" w:rsidR="0059663E" w:rsidRDefault="0059663E" w:rsidP="002A1D2D">
      <w:r>
        <w:separator/>
      </w:r>
    </w:p>
  </w:footnote>
  <w:footnote w:type="continuationSeparator" w:id="0">
    <w:p w14:paraId="324A4977" w14:textId="77777777" w:rsidR="0059663E" w:rsidRDefault="0059663E" w:rsidP="002A1D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09660D"/>
    <w:rsid w:val="0009660D"/>
    <w:rsid w:val="002A1D2D"/>
    <w:rsid w:val="005810B1"/>
    <w:rsid w:val="0059663E"/>
    <w:rsid w:val="00596F84"/>
    <w:rsid w:val="0084780B"/>
    <w:rsid w:val="009C2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38CC27"/>
  <w15:chartTrackingRefBased/>
  <w15:docId w15:val="{6C344E7A-1BD3-42F6-BC53-4B5C6CA8D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1D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1D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1D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1D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261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ong</dc:creator>
  <cp:keywords/>
  <dc:description/>
  <cp:lastModifiedBy>Malong</cp:lastModifiedBy>
  <cp:revision>3</cp:revision>
  <dcterms:created xsi:type="dcterms:W3CDTF">2021-08-25T04:01:00Z</dcterms:created>
  <dcterms:modified xsi:type="dcterms:W3CDTF">2021-09-06T01:26:00Z</dcterms:modified>
</cp:coreProperties>
</file>